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cs="Arial"/>
          <w:szCs w:val="24"/>
        </w:rPr>
        <w:t xml:space="preserve">Supplemental  Table 1: Comparisons of sequence identity between Forrest alleles of GmRLK18-1 and GmRLK11-1 the most similar and syntenic RLK like protein. The amino acid identity was 78% in the signal peptide (residues 1–61);  94% in the ten LRRs (141–471), 93% in the transmembrane domain (485–507)  and 97% in the kinase domain (569–840). Residues that differ in alloproteins of GmRLK18-1 are in bold. Four of the six are identical in the homeoprotein the other 2 are identical to the susceptible allele. The neighboring laccase and the antiporter also showed 85-96% amino acid identity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 GmRLK18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&gt;lcl|55921</w:t>
      </w:r>
      <w:bookmarkStart w:id="0" w:name="55921"/>
      <w:bookmarkEnd w:id="0"/>
      <w:r>
        <w:rPr>
          <w:rFonts w:eastAsia="Times New Roman" w:cs="Courier New" w:ascii="Courier New" w:hAnsi="Courier New"/>
          <w:sz w:val="20"/>
          <w:szCs w:val="20"/>
        </w:rPr>
        <w:t xml:space="preserve"> unnamed protein product RHG1 V RHG_14G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ength=849 Score = 1572 bits (4070),  Expect = 0.0, Method: Compositional matrix adjust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Identities = 792/854 (93%), Positives = 817/854 (96%), Gaps = 6/854 (1%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uery  1   MVVAVEKTNLTSQSQCFNRVSDKKKERCKTHMNNVNPCCFLFLLCVWSLVVLPSCVRPVLC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++ VEKTNLTSQ  CFNR+SDKKKER KTH NN  PC  LFLLC+WSLVVLPSCVRP L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1    MLLVEKTNLTSQ--CFNRISDKKKERWKTHNNN--PCRVLFLLCMWSLVVLPSCVRPALC 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uery  62   EDEGWDGVVVTASNLLALEAFKQEL</w:t>
      </w:r>
      <w:r>
        <w:rPr>
          <w:rFonts w:eastAsia="Times New Roman" w:cs="Courier New" w:ascii="Courier New" w:hAnsi="Courier New"/>
          <w:b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DPEGFLRSWNDSGYGACSGGWVGIKCA</w:t>
      </w:r>
      <w:r>
        <w:rPr>
          <w:rFonts w:eastAsia="Times New Roman" w:cs="Courier New" w:ascii="Courier New" w:hAnsi="Courier New"/>
          <w:b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GQVIVI  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EDE WDGVVVTASNLLAL+AFKQEL DPEGFLRSWNDSGYGACSGGWVGIKCAQGQVI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57   EDESWDGVVVTASNLLALQAFKQELVDPEGFLRSWNDSGYGACSGGWVGIKCAQGQVIVI 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122  QLPWKGLRGRITDKIGQLQGLRKLSLHDNQIGGSIPSTLGLLPNLRGVQLFNNRLTGSIP  1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QLPWKGL+GRITDKIGQLQGLRKLSLHDNQIGGSIPSTLGLLPNLRGVQLFNNRLTGSI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117  QLPWKGLKGRITDKIGQLQGLRKLSLHDNQIGGSIPSTLGLLPNLRGVQLFNNRLTGSIP  1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182  LSLGFCPLLQSLDLSNNLLTGAIPYSLANSTKLYWLNLSFNSFSGPLPASLTHSFSLTFL  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</w:rPr>
        <w:t>SLGFCPLLQSLDLSNNLLTGAIPYSLANSTKLYWLNLSFNSFSG LP SLTHSFSLT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177  SSLGFCPLLQSLDLSNNLLTGAIPYSLANSTKLYWLNLSFNSFSGTLPTSLTHSFSLTFL  2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uery  242  SLQNNNLSGSLPNSWGGNSKNGFFRLQNLILD</w:t>
      </w:r>
      <w:r>
        <w:rPr>
          <w:rFonts w:eastAsia="Times New Roman" w:cs="Courier New" w:ascii="Courier New" w:hAnsi="Courier New"/>
          <w:b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NFFTGDVPASLGSLRELNEISLSHNKF  3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SLQNNNLSG+LPNSWGG+ K+GFFRLQNLILDHNFFTG+VPASLGSLREL+EISLSHNK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237  SLQNNNLSGNLPNSWGGSPKSGFFRLQNLILDHNFFTGNVPASLGSLRELSEISLSHNKF 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302  SGAIPNEIGTLSRLKTLDISNNALNGNLPATLSNLSSLTLLNAENNLLDNQIPQSLGRLR  3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SGAIPNEIGTLSRLKTLDISNNA NG+LP TLSNLSSLTLLNAENNLL+NQIP+SLG 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297  SGAIPNEIGTLSRLKTLDISNNAFNGSLPVTLSNLSSLTLLNAENNLLENQIPESLGTLR  3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362  NLSVLILSRNQFSGHIPSSIANISSLRQLDLSLNNFSGEIPVSFDSQRSLNLFNVSYNSL  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NLSVLILSRNQFSGHIPSSIANIS LRQLDLSLNN SGEIPVSF+SQRSL+ FNVSYN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357  NLSVLILSRNQFSGHIPSSIANISMLRQLDLSLNNLSGEIPVSFESQRSLDFFNVSYNSL  4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422  SGSVPPLLAKKFNSSSFVGNIQLCGYSPSTPCLSQAPSQGVIAPPPEV-SKHHHHRKLST  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SGSVPPLLAKKFNSSSFVGNIQLCGYSPSTPCLSQAPSQGVIAP PEV S+ HH R L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417  SGSVPPLLAKKFNSSSFVGNIQLCGYSPSTPCLSQAPSQGVIAPTPEVLSEQHHRRNLST  4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uery  481  KDIILIVAGVLLVVLIILCCVLLFCLIRKRSTSKAGNGQATEGRAATMRTEKGVPPVA</w:t>
      </w:r>
      <w:r>
        <w:rPr>
          <w:rFonts w:eastAsia="Times New Roman" w:cs="Courier New" w:ascii="Courier New" w:hAnsi="Courier New"/>
          <w:b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  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KDIILIVAGVLLVVLIILCC+LLFCLIRKRSTSKA NGQAT GRAAT RTEKGVPPV+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477  KDIILIVAGVLLVVLIILCCILLFCLIRKRSTSKAENGQAT-GRAATGRTEKGVPPVSAG  5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541  DVEAGGEAGGKLVHFDGPMAFTADDLLCATAEIMGKSTYGTVYKAILEDGSQVAVKRLRE  6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DVEAGGEAGGKLVHFDGP+AFTADDLLCATAEIMGKSTYGTVYKAILEDGSQVAVKRLR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536  DVEAGGEAGGKLVHFDGPLAFTADDLLCATAEIMGKSTYGTVYKAILEDGSQVAVKRLRE  5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601  KITKGHREFESEVSVLGKIRHPNVLALRAYYLGPKGEKLLVFDYMSKGSLASFLHGGGTE  6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KITKGHREFESEVSVLGK+RHPNVLALRAYYLGPKGEKLLVFDYM KG LASFLHGGGT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596  KITKGHREFESEVSVLGKVRHPNVLALRAYYLGPKGEKLLVFDYMPKGGLASFLHGGGTE  6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661  TFIDWPTRMKIAQDLARGLFCLHSQENIIHGNLTSSNVLLDENTNAKIADFGLSRLMSTA  7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TFIDWPTRMKIAQD+ RGLFCLHS ENIIHGNLTSSNVLLDENTNAKIADFGLSRLMS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656  TFIDWPTRMKIAQDMTRGLFCLHSLENIIHGNLTSSNVLLDENTNAKIADFGLSRLMSTA  7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uery  721  ANSNVIATAGALGYRAPELSKLKKANTKTDIYSLGVILLELLTRKSPGV</w:t>
      </w:r>
      <w:r>
        <w:rPr>
          <w:rFonts w:eastAsia="Times New Roman" w:cs="Courier New" w:ascii="Courier New" w:hAnsi="Courier New"/>
          <w:b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MNGLDLPQWV  7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ANSNVIATAGALGYRAPELSKLKKANTKTDIYSLGVILLELLTRKSPGVSMNGLDLPQW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716  ANSNVIATAGALGYRAPELSKLKKANTKTDIYSLGVILLELLTRKSPGVSMNGLDLPQWV  7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781  ASVVKEEWTNEVFDADLMRDASTVGDELLNTLKLALHCVDPSPSARPEVHQVLQQLEEIR  8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AS+VKEEWTNEVFDAD+MRDASTVGDELLNTLKLALHCVDPSPS RPEVHQVLQQLEEI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776  ASIVKEEWTNEVFDADMMRDASTVGDELLNTLKLALHCVDPSPSVRPEVHQVLQQLEEIR  8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uery  841  PERSVTASPGDDIV  8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>PERSVTASPGDD +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bjct  836  PERSVTASPGDDTI  8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. Gmlaccase18-1 partial</w:t>
      </w:r>
    </w:p>
    <w:p>
      <w:pPr>
        <w:pStyle w:val="HTMLPreformatted"/>
        <w:rPr/>
      </w:pPr>
      <w:r>
        <w:rPr/>
        <w:t>&gt;lcl|731</w:t>
      </w:r>
      <w:bookmarkStart w:id="1" w:name="731"/>
      <w:bookmarkEnd w:id="1"/>
      <w:r>
        <w:rPr/>
        <w:t xml:space="preserve"> unnamed protein product LACCASE RHG1 V PART OF LACCASE ON 14G5</w:t>
      </w:r>
    </w:p>
    <w:p>
      <w:pPr>
        <w:pStyle w:val="HTMLPreformatted"/>
        <w:rPr/>
      </w:pPr>
      <w:r>
        <w:rPr/>
        <w:t>Length=179</w:t>
      </w:r>
    </w:p>
    <w:p>
      <w:pPr>
        <w:pStyle w:val="HTMLPreformatted"/>
        <w:rPr/>
      </w:pPr>
      <w:r>
        <w:rPr/>
        <w:t>Sort alignments for this subject sequence by: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</w:t>
      </w:r>
      <w:r>
        <w:rPr/>
        <w:t xml:space="preserve">E value  </w:t>
      </w:r>
      <w:r>
        <w:fldChar w:fldCharType="begin"/>
      </w:r>
      <w:r>
        <w:rPr>
          <w:rStyle w:val="InternetLink"/>
        </w:rPr>
        <w:instrText xml:space="preserve"> HYPERLINK "http://blast.ncbi.nlm.nih.gov/Blast.cgi?CMD=Get&amp;ALIGNMENTS=100&amp;ALIGNMENT_VIEW=Pairwise&amp;BLAST_SPEC=blast2seq&amp;DATABASE_SORT=0&amp;DESCRIPTIONS=100&amp;DISPLAY_SORT=0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R6Y7NW8114&amp;SHOW_LINKOUT=yes&amp;SHOW_OVERVIEW=yes&amp;STEP_NUMBER=&amp;WORD_SIZE=3&amp;HSP_SORT=1" \l "731"</w:instrText>
      </w:r>
      <w:r>
        <w:rPr>
          <w:rStyle w:val="InternetLink"/>
        </w:rPr>
        <w:fldChar w:fldCharType="separate"/>
      </w:r>
      <w:r>
        <w:rPr>
          <w:rStyle w:val="InternetLink"/>
        </w:rPr>
        <w:t>Score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blast.ncbi.nlm.nih.gov/Blast.cgi?CMD=Get&amp;ALIGNMENTS=100&amp;ALIGNMENT_VIEW=Pairwise&amp;BLAST_SPEC=blast2seq&amp;DATABASE_SORT=0&amp;DESCRIPTIONS=100&amp;DISPLAY_SORT=0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R6Y7NW8114&amp;SHOW_LINKOUT=yes&amp;SHOW_OVERVIEW=yes&amp;STEP_NUMBER=&amp;WORD_SIZE=3&amp;HSP_SORT=3" \l "731"</w:instrText>
      </w:r>
      <w:r>
        <w:rPr>
          <w:rStyle w:val="InternetLink"/>
        </w:rPr>
        <w:fldChar w:fldCharType="separate"/>
      </w:r>
      <w:r>
        <w:rPr>
          <w:rStyle w:val="InternetLink"/>
        </w:rPr>
        <w:t>Percent identity</w:t>
      </w:r>
      <w:r>
        <w:rPr>
          <w:rStyle w:val="InternetLink"/>
        </w:rPr>
        <w:fldChar w:fldCharType="end"/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</w:t>
      </w:r>
      <w:r>
        <w:fldChar w:fldCharType="begin"/>
      </w:r>
      <w:r>
        <w:rPr>
          <w:rStyle w:val="InternetLink"/>
        </w:rPr>
        <w:instrText xml:space="preserve"> HYPERLINK "http://blast.ncbi.nlm.nih.gov/Blast.cgi?CMD=Get&amp;ALIGNMENTS=100&amp;ALIGNMENT_VIEW=Pairwise&amp;BLAST_SPEC=blast2seq&amp;DATABASE_SORT=0&amp;DESCRIPTIONS=100&amp;DISPLAY_SORT=0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R6Y7NW8114&amp;SHOW_LINKOUT=yes&amp;SHOW_OVERVIEW=yes&amp;STEP_NUMBER=&amp;WORD_SIZE=3&amp;HSP_SORT=2" \l "731"</w:instrText>
      </w:r>
      <w:r>
        <w:rPr>
          <w:rStyle w:val="InternetLink"/>
        </w:rPr>
        <w:fldChar w:fldCharType="separate"/>
      </w:r>
      <w:r>
        <w:rPr>
          <w:rStyle w:val="InternetLink"/>
        </w:rPr>
        <w:t>Query start position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blast.ncbi.nlm.nih.gov/Blast.cgi?CMD=Get&amp;ALIGNMENTS=100&amp;ALIGNMENT_VIEW=Pairwise&amp;BLAST_SPEC=blast2seq&amp;DATABASE_SORT=0&amp;DESCRIPTIONS=100&amp;DISPLAY_SORT=0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R6Y7NW8114&amp;SHOW_LINKOUT=yes&amp;SHOW_OVERVIEW=yes&amp;STEP_NUMBER=&amp;WORD_SIZE=3&amp;HSP_SORT=4" \l "731"</w:instrText>
      </w:r>
      <w:r>
        <w:rPr>
          <w:rStyle w:val="InternetLink"/>
        </w:rPr>
        <w:fldChar w:fldCharType="separate"/>
      </w:r>
      <w:r>
        <w:rPr>
          <w:rStyle w:val="InternetLink"/>
        </w:rPr>
        <w:t>Subject start position</w:t>
      </w:r>
      <w:r>
        <w:rPr>
          <w:rStyle w:val="InternetLink"/>
        </w:rPr>
        <w:fldChar w:fldCharType="end"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ore =  322 bits (824),  Expect = 1e-92, Method: Compositional matrix adjust.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Identities = 162/190 (85%), Positives = 164/190 (86%), Gaps = 19/190 (10%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Query  1    MEPAKTIHNNVKYSPIFL--AIFVLILASALSSANAKIHEHEFVVEATPVKRLCKTHNSI  5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ME  K I+ N K+S IFL   IFVLILASA    NAKIHEHEFVVEATPVKRLCKTHNSI</w:t>
      </w:r>
    </w:p>
    <w:p>
      <w:pPr>
        <w:pStyle w:val="HTMLPreformatted"/>
        <w:rPr/>
      </w:pPr>
      <w:r>
        <w:rPr/>
        <w:t>Sbjct  1    MESVKFINMNAKHSSIFLLAMIFVLILASA----NAKIHEHEFVVEATPVKRLCKTHNSI  56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Query  59   TVNGQYPGPTLEINNGDTLVVKVTNKARYNVTIHWYNIKLASMAFFSGHGVRQMRTGWAD  11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TVNGQYPGPTLEINNGDTLVVKVTNKARYNVTIHW             HGVRQMRTGWAD</w:t>
      </w:r>
    </w:p>
    <w:p>
      <w:pPr>
        <w:pStyle w:val="HTMLPreformatted"/>
        <w:rPr/>
      </w:pPr>
      <w:r>
        <w:rPr/>
        <w:t>Sbjct  57   TVNGQYPGPTLEINNGDTLVVKVTNKARYNVTIHW-------------HGVRQMRTGWAD  10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Query  119  GPEFVTQCPIRPGGSYTYRFTVQGQEGTLWWHAHSSWLRATVYGALIIRPREGEPYPFPK  17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GPEFVTQCPIRPGGSYTYRFTVQGQEGTLWWHAHSSWLRATVYGALIIRPREGEPYPFPK</w:t>
      </w:r>
    </w:p>
    <w:p>
      <w:pPr>
        <w:pStyle w:val="HTMLPreformatted"/>
        <w:rPr/>
      </w:pPr>
      <w:r>
        <w:rPr/>
        <w:t>Sbjct  104  GPEFVTQCPIRPGGSYTYRFTVQGQEGTLWWHAHSSWLRATVYGALIIRPREGEPYPFPK  16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Query  179  PKHETPILLG  18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PKHETPILLG</w:t>
      </w:r>
    </w:p>
    <w:p>
      <w:pPr>
        <w:pStyle w:val="HTMLPreformatted"/>
        <w:rPr/>
      </w:pPr>
      <w:r>
        <w:rPr/>
        <w:t>Sbjct  164  PKHETPILLG 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7:52:00Z</dcterms:created>
  <dc:creator>Preferred Customer</dc:creator>
  <dc:description/>
  <cp:keywords/>
  <dc:language>en-US</dc:language>
  <cp:lastModifiedBy>David Lightfoot</cp:lastModifiedBy>
  <dcterms:modified xsi:type="dcterms:W3CDTF">2011-09-21T17:52:00Z</dcterms:modified>
  <cp:revision>2</cp:revision>
  <dc:subject/>
  <dc:title/>
</cp:coreProperties>
</file>